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64F5" w14:textId="77777777" w:rsidR="00A47012" w:rsidRPr="00281C2A" w:rsidRDefault="00A47012" w:rsidP="00A47012">
      <w:pPr>
        <w:jc w:val="center"/>
        <w:rPr>
          <w:rFonts w:ascii="Times New Roman" w:hAnsi="Times New Roman"/>
          <w:b/>
          <w:bCs/>
          <w:sz w:val="28"/>
        </w:rPr>
      </w:pPr>
      <w:r w:rsidRPr="00281C2A">
        <w:rPr>
          <w:rFonts w:ascii="Times New Roman" w:hAnsi="Times New Roman" w:cs="Times New Roman"/>
          <w:b/>
          <w:bCs/>
          <w:sz w:val="28"/>
        </w:rPr>
        <w:t>Supplementary Materials</w:t>
      </w:r>
    </w:p>
    <w:p w14:paraId="23AA3F5C" w14:textId="77777777" w:rsidR="00A47012" w:rsidRDefault="00A47012" w:rsidP="00A47012">
      <w:pPr>
        <w:tabs>
          <w:tab w:val="left" w:pos="1134"/>
        </w:tabs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FCC2ABB" w14:textId="59581854" w:rsidR="00A47012" w:rsidRPr="00A47012" w:rsidRDefault="00A47012" w:rsidP="00A47012">
      <w:pPr>
        <w:tabs>
          <w:tab w:val="left" w:pos="1134"/>
        </w:tabs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4701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ptimization of cultivation strategies for production of recombinant Human Papillomavirus Type 58 major capsid protein L1 in </w:t>
      </w:r>
      <w:r w:rsidRPr="00A47012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ansenula polymorpha</w:t>
      </w:r>
    </w:p>
    <w:p w14:paraId="469005D3" w14:textId="77777777" w:rsidR="00A47012" w:rsidRPr="00A47012" w:rsidRDefault="00A47012" w:rsidP="00A47012">
      <w:pPr>
        <w:tabs>
          <w:tab w:val="left" w:pos="1134"/>
        </w:tabs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E3C4AD8" w14:textId="05FCF2BB" w:rsidR="00A47012" w:rsidRPr="00A47012" w:rsidRDefault="00A47012" w:rsidP="00A47012">
      <w:p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  <w:r w:rsidRPr="00A47012">
        <w:rPr>
          <w:rFonts w:ascii="Times New Roman" w:hAnsi="Times New Roman" w:cs="Times New Roman"/>
          <w:color w:val="000000"/>
          <w:sz w:val="24"/>
        </w:rPr>
        <w:t xml:space="preserve"> 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Natsima Kopitak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Wichittra Phimsen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Kittipol Sripui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Auntika Khunsom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 xml:space="preserve">, </w:t>
      </w:r>
      <w:r w:rsidR="00435B3F" w:rsidRPr="00A47012">
        <w:rPr>
          <w:rFonts w:ascii="Times New Roman" w:hAnsi="Times New Roman" w:cs="Times New Roman"/>
          <w:b/>
          <w:bCs/>
          <w:color w:val="000000"/>
          <w:sz w:val="24"/>
        </w:rPr>
        <w:t>Natchanon Pongsuwichedsak</w:t>
      </w:r>
      <w:r w:rsidR="00435B3F"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="00435B3F" w:rsidRPr="00A47012">
        <w:rPr>
          <w:rFonts w:ascii="Times New Roman" w:hAnsi="Times New Roman" w:cs="Times New Roman"/>
          <w:b/>
          <w:bCs/>
          <w:color w:val="000000"/>
          <w:sz w:val="24"/>
        </w:rPr>
        <w:t>,</w:t>
      </w:r>
      <w:r w:rsidR="00435B3F" w:rsidRPr="00A47012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Tatpong Boontawon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Thantawat Theeranan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Chuenchit Boonchird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, and Thunyarat Pongtharangkul</w:t>
      </w:r>
      <w:r w:rsidRPr="00A47012">
        <w:rPr>
          <w:rFonts w:ascii="Times New Roman" w:hAnsi="Times New Roman" w:cs="Times New Roman"/>
          <w:b/>
          <w:bCs/>
          <w:color w:val="000000"/>
          <w:sz w:val="24"/>
          <w:vertAlign w:val="superscript"/>
        </w:rPr>
        <w:t>1,2</w:t>
      </w:r>
      <w:r w:rsidRPr="00A47012">
        <w:rPr>
          <w:rFonts w:ascii="Times New Roman" w:hAnsi="Times New Roman" w:cs="Times New Roman"/>
          <w:b/>
          <w:bCs/>
          <w:color w:val="000000"/>
          <w:sz w:val="24"/>
        </w:rPr>
        <w:t>*</w:t>
      </w:r>
    </w:p>
    <w:p w14:paraId="0A0FF61F" w14:textId="77777777" w:rsidR="00A47012" w:rsidRPr="00A47012" w:rsidRDefault="00A47012" w:rsidP="00A47012">
      <w:pPr>
        <w:tabs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A4701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4701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Department of Biotechnology, Faculty of Science, Mahidol University, Bangkok, Thailand </w:t>
      </w:r>
      <w:r w:rsidRPr="00A47012">
        <w:rPr>
          <w:rFonts w:ascii="Times New Roman" w:hAnsi="Times New Roman" w:cs="Times New Roman"/>
          <w:i/>
          <w:iCs/>
          <w:color w:val="000000"/>
          <w:sz w:val="24"/>
          <w:szCs w:val="24"/>
        </w:rPr>
        <w:br/>
      </w:r>
      <w:r w:rsidRPr="00A4701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4701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BioInnoTech, Faculty of Science, Mahidol University, Nakorn Pathom, Thailand </w:t>
      </w:r>
    </w:p>
    <w:p w14:paraId="1A1334D9" w14:textId="283FEC2D" w:rsidR="00A47012" w:rsidRDefault="00A47012">
      <w:pPr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br w:type="page"/>
      </w:r>
    </w:p>
    <w:p w14:paraId="56126EBE" w14:textId="77777777" w:rsidR="00996569" w:rsidRDefault="00996569" w:rsidP="001F3254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0D3CC5F" w14:textId="6494FBAA" w:rsidR="00996569" w:rsidRDefault="004D73E9" w:rsidP="001F3254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D73E9"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 wp14:anchorId="42878D89" wp14:editId="49229511">
            <wp:extent cx="5943600" cy="4418965"/>
            <wp:effectExtent l="0" t="0" r="0" b="635"/>
            <wp:docPr id="3" name="Picture 2" descr="The diagram illustrates a genetic map featuring various genes and markers, including lacZ, AmpR, FMDp, pBR322 ori, pTB9.6785, OS-L1 HPV 58, MOXTT, and HARS1.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5E4C97C-EEDF-64BD-55C6-BE9A34D24C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diagram illustrates a genetic map featuring various genes and markers, including lacZ, AmpR, FMDp, pBR322 ori, pTB9.6785, OS-L1 HPV 58, MOXTT, and HARS1.&#10;&#10;AI-generated content may be incorrect.">
                      <a:extLst>
                        <a:ext uri="{FF2B5EF4-FFF2-40B4-BE49-F238E27FC236}">
                          <a16:creationId xmlns:a16="http://schemas.microsoft.com/office/drawing/2014/main" id="{25E4C97C-EEDF-64BD-55C6-BE9A34D24C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BBD40" w14:textId="77777777" w:rsidR="00281C2A" w:rsidRDefault="00281C2A" w:rsidP="001F3254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345"/>
        <w:gridCol w:w="7285"/>
      </w:tblGrid>
      <w:tr w:rsidR="00996569" w:rsidRPr="00403A17" w14:paraId="1C7155C4" w14:textId="77777777" w:rsidTr="00DA7FE3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7D3EA6" w14:textId="1048E3BA" w:rsidR="00996569" w:rsidRPr="00E311B0" w:rsidRDefault="00675FC0" w:rsidP="00DA7FE3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31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.</w:t>
            </w:r>
          </w:p>
        </w:tc>
        <w:tc>
          <w:tcPr>
            <w:tcW w:w="7285" w:type="dxa"/>
            <w:tcBorders>
              <w:top w:val="nil"/>
              <w:left w:val="nil"/>
              <w:bottom w:val="nil"/>
              <w:right w:val="nil"/>
            </w:tcBorders>
          </w:tcPr>
          <w:p w14:paraId="0422156E" w14:textId="7FB87A61" w:rsidR="00675FC0" w:rsidRPr="00E311B0" w:rsidRDefault="00675FC0" w:rsidP="00D60EA4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Plasmid map showing the L1 </w:t>
            </w:r>
            <w:r w:rsidR="00531FED" w:rsidRPr="00E311B0">
              <w:rPr>
                <w:rFonts w:ascii="Times New Roman" w:hAnsi="Times New Roman" w:cs="Times New Roman"/>
                <w:sz w:val="24"/>
                <w:szCs w:val="24"/>
              </w:rPr>
              <w:t>HPV58</w:t>
            </w:r>
            <w:r w:rsidR="00531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gene and the complete expression cassette, including the </w:t>
            </w:r>
            <w:r w:rsidRPr="00E31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MD</w:t>
            </w: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 promoter, </w:t>
            </w:r>
            <w:r w:rsidRPr="00E31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X</w:t>
            </w: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 terminator, integration at the </w:t>
            </w:r>
            <w:r w:rsidRPr="00E31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S</w:t>
            </w:r>
            <w:r w:rsidRPr="00531F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 site, and the </w:t>
            </w:r>
            <w:r w:rsidRPr="00E311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531F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311B0">
              <w:rPr>
                <w:rFonts w:ascii="Times New Roman" w:hAnsi="Times New Roman" w:cs="Times New Roman"/>
                <w:sz w:val="24"/>
                <w:szCs w:val="24"/>
              </w:rPr>
              <w:t xml:space="preserve"> gene as a selectable marker.</w:t>
            </w:r>
          </w:p>
          <w:p w14:paraId="5DC4210C" w14:textId="77777777" w:rsidR="00675FC0" w:rsidRPr="00E311B0" w:rsidRDefault="00675FC0" w:rsidP="00DA7FE3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A12E93C" w14:textId="77777777" w:rsidR="006D4101" w:rsidRPr="00E311B0" w:rsidRDefault="006D4101" w:rsidP="00DA7FE3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DA300E" w14:textId="77777777" w:rsidR="00D60EA4" w:rsidRPr="00E311B0" w:rsidRDefault="00D60EA4" w:rsidP="00DA7FE3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6A7E04" w14:textId="6568D830" w:rsidR="00D60EA4" w:rsidRPr="00E311B0" w:rsidRDefault="00D60EA4" w:rsidP="00DA7FE3">
            <w:pPr>
              <w:tabs>
                <w:tab w:val="left" w:pos="1134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</w:p>
        </w:tc>
      </w:tr>
    </w:tbl>
    <w:p w14:paraId="653C2C52" w14:textId="77777777" w:rsidR="00996569" w:rsidRPr="00996569" w:rsidRDefault="00996569" w:rsidP="001F3254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5A2E440" w14:textId="77777777" w:rsidR="00996569" w:rsidRDefault="00996569" w:rsidP="001F3254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078C913" w14:textId="30875CF5" w:rsidR="00A47012" w:rsidRDefault="00A47012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br w:type="page"/>
      </w:r>
    </w:p>
    <w:p w14:paraId="127561BC" w14:textId="77777777" w:rsidR="00B6233C" w:rsidRPr="00C25F5D" w:rsidRDefault="0067106B">
      <w:pPr>
        <w:rPr>
          <w:rFonts w:ascii="Times New Roman" w:hAnsi="Times New Roman" w:cs="Times New Roman"/>
          <w:color w:val="0070C0"/>
          <w:sz w:val="24"/>
          <w:szCs w:val="24"/>
        </w:rPr>
      </w:pPr>
      <w:r w:rsidRPr="00C25F5D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Table S1.</w:t>
      </w:r>
      <w:r w:rsidRPr="00C25F5D">
        <w:rPr>
          <w:rFonts w:ascii="Times New Roman" w:hAnsi="Times New Roman" w:cs="Times New Roman"/>
          <w:color w:val="0070C0"/>
          <w:sz w:val="24"/>
          <w:szCs w:val="24"/>
        </w:rPr>
        <w:t xml:space="preserve"> Exponential feeding rate</w:t>
      </w:r>
    </w:p>
    <w:p w14:paraId="3C33259D" w14:textId="77777777" w:rsidR="00B6233C" w:rsidRPr="00C25F5D" w:rsidRDefault="00B6233C" w:rsidP="00B6233C">
      <w:pPr>
        <w:spacing w:line="240" w:lineRule="auto"/>
        <w:jc w:val="both"/>
        <w:rPr>
          <w:rFonts w:ascii="Times New Roman" w:hAnsi="Times New Roman" w:cs="Times New Roman"/>
          <w:color w:val="0070C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00"/>
        <w:gridCol w:w="2700"/>
      </w:tblGrid>
      <w:tr w:rsidR="00C25F5D" w:rsidRPr="00C25F5D" w14:paraId="5D09DFDF" w14:textId="77777777" w:rsidTr="00B6233C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136DA58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eastAsia="TimesNewRomanPSMT" w:hAnsi="Times New Roman" w:cs="Times New Roman"/>
                <w:color w:val="0070C0"/>
              </w:rPr>
              <w:t>Feeding time,</w:t>
            </w:r>
          </w:p>
          <w:p w14:paraId="0063217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eastAsia="TimesNewRomanPSMT" w:hAnsi="Times New Roman" w:cs="Times New Roman"/>
                <w:color w:val="0070C0"/>
              </w:rPr>
              <w:t>t (h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6067364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eastAsia="TimesNewRomanPSMT" w:hAnsi="Times New Roman" w:cs="Times New Roman"/>
                <w:color w:val="0070C0"/>
              </w:rPr>
              <w:t>Feeding rate,</w:t>
            </w:r>
          </w:p>
          <w:p w14:paraId="7085BBE3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eastAsia="TimesNewRomanPSMT" w:hAnsi="Times New Roman" w:cs="Times New Roman"/>
                <w:color w:val="0070C0"/>
              </w:rPr>
              <w:t>Ft (L/h)</w:t>
            </w:r>
          </w:p>
        </w:tc>
      </w:tr>
      <w:tr w:rsidR="00C25F5D" w:rsidRPr="00C25F5D" w14:paraId="4F772C8B" w14:textId="77777777" w:rsidTr="00B6233C"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EDE5915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130C6A2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11</w:t>
            </w:r>
          </w:p>
        </w:tc>
      </w:tr>
      <w:tr w:rsidR="00C25F5D" w:rsidRPr="00C25F5D" w14:paraId="36A88F78" w14:textId="77777777" w:rsidTr="00B6233C">
        <w:tc>
          <w:tcPr>
            <w:tcW w:w="2700" w:type="dxa"/>
            <w:vAlign w:val="bottom"/>
          </w:tcPr>
          <w:p w14:paraId="29F4AE4F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</w:t>
            </w:r>
          </w:p>
        </w:tc>
        <w:tc>
          <w:tcPr>
            <w:tcW w:w="2700" w:type="dxa"/>
            <w:vAlign w:val="bottom"/>
          </w:tcPr>
          <w:p w14:paraId="2ACFD01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13</w:t>
            </w:r>
          </w:p>
        </w:tc>
      </w:tr>
      <w:tr w:rsidR="00C25F5D" w:rsidRPr="00C25F5D" w14:paraId="78D30735" w14:textId="77777777" w:rsidTr="00B6233C">
        <w:tc>
          <w:tcPr>
            <w:tcW w:w="2700" w:type="dxa"/>
            <w:vAlign w:val="bottom"/>
          </w:tcPr>
          <w:p w14:paraId="7B94B42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2</w:t>
            </w:r>
          </w:p>
        </w:tc>
        <w:tc>
          <w:tcPr>
            <w:tcW w:w="2700" w:type="dxa"/>
            <w:vAlign w:val="bottom"/>
          </w:tcPr>
          <w:p w14:paraId="12CF1F0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15</w:t>
            </w:r>
          </w:p>
        </w:tc>
      </w:tr>
      <w:tr w:rsidR="00C25F5D" w:rsidRPr="00C25F5D" w14:paraId="593312B4" w14:textId="77777777" w:rsidTr="00B6233C">
        <w:tc>
          <w:tcPr>
            <w:tcW w:w="2700" w:type="dxa"/>
            <w:vAlign w:val="bottom"/>
          </w:tcPr>
          <w:p w14:paraId="52C88453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2700" w:type="dxa"/>
            <w:vAlign w:val="bottom"/>
          </w:tcPr>
          <w:p w14:paraId="71893898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18</w:t>
            </w:r>
          </w:p>
        </w:tc>
      </w:tr>
      <w:tr w:rsidR="00C25F5D" w:rsidRPr="00C25F5D" w14:paraId="6540F4EF" w14:textId="77777777" w:rsidTr="00B6233C">
        <w:tc>
          <w:tcPr>
            <w:tcW w:w="2700" w:type="dxa"/>
            <w:vAlign w:val="bottom"/>
          </w:tcPr>
          <w:p w14:paraId="17615E48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2700" w:type="dxa"/>
            <w:vAlign w:val="bottom"/>
          </w:tcPr>
          <w:p w14:paraId="0D6ABDEF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21</w:t>
            </w:r>
          </w:p>
        </w:tc>
      </w:tr>
      <w:tr w:rsidR="00C25F5D" w:rsidRPr="00C25F5D" w14:paraId="40DD706C" w14:textId="77777777" w:rsidTr="00B6233C">
        <w:tc>
          <w:tcPr>
            <w:tcW w:w="2700" w:type="dxa"/>
            <w:vAlign w:val="bottom"/>
          </w:tcPr>
          <w:p w14:paraId="08015E7A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2700" w:type="dxa"/>
            <w:vAlign w:val="bottom"/>
          </w:tcPr>
          <w:p w14:paraId="37922625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25</w:t>
            </w:r>
          </w:p>
        </w:tc>
      </w:tr>
      <w:tr w:rsidR="00C25F5D" w:rsidRPr="00C25F5D" w14:paraId="6ED478E6" w14:textId="77777777" w:rsidTr="00B6233C">
        <w:tc>
          <w:tcPr>
            <w:tcW w:w="2700" w:type="dxa"/>
            <w:vAlign w:val="bottom"/>
          </w:tcPr>
          <w:p w14:paraId="0A2EA585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6</w:t>
            </w:r>
          </w:p>
        </w:tc>
        <w:tc>
          <w:tcPr>
            <w:tcW w:w="2700" w:type="dxa"/>
            <w:vAlign w:val="bottom"/>
          </w:tcPr>
          <w:p w14:paraId="3A90A154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29</w:t>
            </w:r>
          </w:p>
        </w:tc>
      </w:tr>
      <w:tr w:rsidR="00C25F5D" w:rsidRPr="00C25F5D" w14:paraId="5617D313" w14:textId="77777777" w:rsidTr="00B6233C">
        <w:tc>
          <w:tcPr>
            <w:tcW w:w="2700" w:type="dxa"/>
            <w:vAlign w:val="bottom"/>
          </w:tcPr>
          <w:p w14:paraId="682F0903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7</w:t>
            </w:r>
          </w:p>
        </w:tc>
        <w:tc>
          <w:tcPr>
            <w:tcW w:w="2700" w:type="dxa"/>
            <w:vAlign w:val="bottom"/>
          </w:tcPr>
          <w:p w14:paraId="6F79A2D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34</w:t>
            </w:r>
          </w:p>
        </w:tc>
      </w:tr>
      <w:tr w:rsidR="00C25F5D" w:rsidRPr="00C25F5D" w14:paraId="162FBBEF" w14:textId="77777777" w:rsidTr="00B6233C">
        <w:tc>
          <w:tcPr>
            <w:tcW w:w="2700" w:type="dxa"/>
            <w:vAlign w:val="bottom"/>
          </w:tcPr>
          <w:p w14:paraId="6B09558B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8</w:t>
            </w:r>
          </w:p>
        </w:tc>
        <w:tc>
          <w:tcPr>
            <w:tcW w:w="2700" w:type="dxa"/>
            <w:vAlign w:val="bottom"/>
          </w:tcPr>
          <w:p w14:paraId="6023A6F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40</w:t>
            </w:r>
          </w:p>
        </w:tc>
      </w:tr>
      <w:tr w:rsidR="00C25F5D" w:rsidRPr="00C25F5D" w14:paraId="34AC95C0" w14:textId="77777777" w:rsidTr="00B6233C">
        <w:tc>
          <w:tcPr>
            <w:tcW w:w="2700" w:type="dxa"/>
            <w:vAlign w:val="bottom"/>
          </w:tcPr>
          <w:p w14:paraId="40498F8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9</w:t>
            </w:r>
          </w:p>
        </w:tc>
        <w:tc>
          <w:tcPr>
            <w:tcW w:w="2700" w:type="dxa"/>
            <w:vAlign w:val="bottom"/>
          </w:tcPr>
          <w:p w14:paraId="6114D1E3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47</w:t>
            </w:r>
          </w:p>
        </w:tc>
      </w:tr>
      <w:tr w:rsidR="00C25F5D" w:rsidRPr="00C25F5D" w14:paraId="5F3792C7" w14:textId="77777777" w:rsidTr="00B6233C">
        <w:tc>
          <w:tcPr>
            <w:tcW w:w="2700" w:type="dxa"/>
            <w:vAlign w:val="bottom"/>
          </w:tcPr>
          <w:p w14:paraId="5BF9A6F6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0</w:t>
            </w:r>
          </w:p>
        </w:tc>
        <w:tc>
          <w:tcPr>
            <w:tcW w:w="2700" w:type="dxa"/>
            <w:vAlign w:val="bottom"/>
          </w:tcPr>
          <w:p w14:paraId="13871EC3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56</w:t>
            </w:r>
          </w:p>
        </w:tc>
      </w:tr>
      <w:tr w:rsidR="00C25F5D" w:rsidRPr="00C25F5D" w14:paraId="3ECB45B5" w14:textId="77777777" w:rsidTr="00B6233C">
        <w:tc>
          <w:tcPr>
            <w:tcW w:w="2700" w:type="dxa"/>
            <w:vAlign w:val="bottom"/>
          </w:tcPr>
          <w:p w14:paraId="7206C2CB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1</w:t>
            </w:r>
          </w:p>
        </w:tc>
        <w:tc>
          <w:tcPr>
            <w:tcW w:w="2700" w:type="dxa"/>
            <w:vAlign w:val="bottom"/>
          </w:tcPr>
          <w:p w14:paraId="086BD22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66</w:t>
            </w:r>
          </w:p>
        </w:tc>
      </w:tr>
      <w:tr w:rsidR="00C25F5D" w:rsidRPr="00C25F5D" w14:paraId="4DA91C8B" w14:textId="77777777" w:rsidTr="00B6233C">
        <w:tc>
          <w:tcPr>
            <w:tcW w:w="2700" w:type="dxa"/>
            <w:vAlign w:val="bottom"/>
          </w:tcPr>
          <w:p w14:paraId="173E05E0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2</w:t>
            </w:r>
          </w:p>
        </w:tc>
        <w:tc>
          <w:tcPr>
            <w:tcW w:w="2700" w:type="dxa"/>
            <w:vAlign w:val="bottom"/>
          </w:tcPr>
          <w:p w14:paraId="4174230A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NewRomanPSMT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77</w:t>
            </w:r>
          </w:p>
        </w:tc>
      </w:tr>
      <w:tr w:rsidR="00C25F5D" w:rsidRPr="00C25F5D" w14:paraId="25B142BA" w14:textId="77777777" w:rsidTr="00B6233C">
        <w:tc>
          <w:tcPr>
            <w:tcW w:w="2700" w:type="dxa"/>
            <w:vAlign w:val="bottom"/>
          </w:tcPr>
          <w:p w14:paraId="6BB8EC9E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3</w:t>
            </w:r>
          </w:p>
        </w:tc>
        <w:tc>
          <w:tcPr>
            <w:tcW w:w="2700" w:type="dxa"/>
            <w:vAlign w:val="bottom"/>
          </w:tcPr>
          <w:p w14:paraId="305A475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091</w:t>
            </w:r>
          </w:p>
        </w:tc>
      </w:tr>
      <w:tr w:rsidR="00C25F5D" w:rsidRPr="00C25F5D" w14:paraId="1B7515E3" w14:textId="77777777" w:rsidTr="00B6233C">
        <w:tc>
          <w:tcPr>
            <w:tcW w:w="2700" w:type="dxa"/>
            <w:vAlign w:val="bottom"/>
          </w:tcPr>
          <w:p w14:paraId="1C59A447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4</w:t>
            </w:r>
          </w:p>
        </w:tc>
        <w:tc>
          <w:tcPr>
            <w:tcW w:w="2700" w:type="dxa"/>
            <w:vAlign w:val="bottom"/>
          </w:tcPr>
          <w:p w14:paraId="35FFEEF1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107</w:t>
            </w:r>
          </w:p>
        </w:tc>
      </w:tr>
      <w:tr w:rsidR="00C25F5D" w:rsidRPr="00C25F5D" w14:paraId="108B58CE" w14:textId="77777777" w:rsidTr="00B6233C">
        <w:tc>
          <w:tcPr>
            <w:tcW w:w="2700" w:type="dxa"/>
            <w:vAlign w:val="bottom"/>
          </w:tcPr>
          <w:p w14:paraId="75D55E1C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5</w:t>
            </w:r>
          </w:p>
        </w:tc>
        <w:tc>
          <w:tcPr>
            <w:tcW w:w="2700" w:type="dxa"/>
            <w:vAlign w:val="bottom"/>
          </w:tcPr>
          <w:p w14:paraId="15883E4D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126</w:t>
            </w:r>
          </w:p>
        </w:tc>
      </w:tr>
      <w:tr w:rsidR="00C25F5D" w:rsidRPr="00C25F5D" w14:paraId="098863E6" w14:textId="77777777" w:rsidTr="00B6233C"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4CDAA0DD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16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7A5A29CE" w14:textId="77777777" w:rsidR="00B6233C" w:rsidRPr="00C25F5D" w:rsidRDefault="00B6233C" w:rsidP="0051002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C25F5D">
              <w:rPr>
                <w:rFonts w:ascii="Times New Roman" w:hAnsi="Times New Roman" w:cs="Times New Roman"/>
                <w:color w:val="0070C0"/>
              </w:rPr>
              <w:t>0.148</w:t>
            </w:r>
          </w:p>
        </w:tc>
      </w:tr>
    </w:tbl>
    <w:p w14:paraId="506D1F8F" w14:textId="77777777" w:rsidR="00B6233C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Note: Feeding rate was calculated from following parameters.</w:t>
      </w:r>
    </w:p>
    <w:p w14:paraId="2AB892E3" w14:textId="77777777" w:rsidR="00421FF1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μ = 0.1625</w:t>
      </w:r>
    </w:p>
    <w:p w14:paraId="0A35D240" w14:textId="77777777" w:rsidR="00421FF1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Yx/s = 0.472 g-DCW/g-glycerol</w:t>
      </w:r>
    </w:p>
    <w:p w14:paraId="056082DA" w14:textId="704E62EB" w:rsidR="00B6233C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X</w:t>
      </w:r>
      <w:r w:rsidRPr="00C25F5D">
        <w:rPr>
          <w:rFonts w:ascii="Times New Roman" w:eastAsia="TimesNewRomanPSMT" w:hAnsi="Times New Roman" w:cs="Times New Roman"/>
          <w:color w:val="0070C0"/>
          <w:vertAlign w:val="subscript"/>
        </w:rPr>
        <w:t xml:space="preserve">0 </w:t>
      </w:r>
      <w:r w:rsidRPr="00C25F5D">
        <w:rPr>
          <w:rFonts w:ascii="Times New Roman" w:eastAsia="TimesNewRomanPSMT" w:hAnsi="Times New Roman" w:cs="Times New Roman"/>
          <w:color w:val="0070C0"/>
        </w:rPr>
        <w:t>= 7.99 g-glycerol/L</w:t>
      </w:r>
    </w:p>
    <w:p w14:paraId="1D1E1F08" w14:textId="77777777" w:rsidR="00421FF1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V</w:t>
      </w:r>
      <w:r w:rsidRPr="00C25F5D">
        <w:rPr>
          <w:rFonts w:ascii="Times New Roman" w:eastAsia="TimesNewRomanPSMT" w:hAnsi="Times New Roman" w:cs="Times New Roman"/>
          <w:color w:val="0070C0"/>
          <w:vertAlign w:val="subscript"/>
        </w:rPr>
        <w:t>0</w:t>
      </w:r>
      <w:r w:rsidRPr="00C25F5D">
        <w:rPr>
          <w:rFonts w:ascii="Times New Roman" w:eastAsia="TimesNewRomanPSMT" w:hAnsi="Times New Roman" w:cs="Times New Roman"/>
          <w:color w:val="0070C0"/>
        </w:rPr>
        <w:t xml:space="preserve"> = 2 L</w:t>
      </w:r>
    </w:p>
    <w:p w14:paraId="4716AE0E" w14:textId="77777777" w:rsidR="00421FF1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S</w:t>
      </w:r>
      <w:r w:rsidRPr="00C25F5D">
        <w:rPr>
          <w:rFonts w:ascii="Times New Roman" w:eastAsia="TimesNewRomanPSMT" w:hAnsi="Times New Roman" w:cs="Times New Roman"/>
          <w:color w:val="0070C0"/>
          <w:vertAlign w:val="subscript"/>
        </w:rPr>
        <w:t>0</w:t>
      </w:r>
      <w:r w:rsidRPr="00C25F5D">
        <w:rPr>
          <w:rFonts w:ascii="Times New Roman" w:eastAsia="TimesNewRomanPSMT" w:hAnsi="Times New Roman" w:cs="Times New Roman"/>
          <w:color w:val="0070C0"/>
        </w:rPr>
        <w:t xml:space="preserve"> = 400 g-glycerol/L</w:t>
      </w:r>
    </w:p>
    <w:p w14:paraId="628886C3" w14:textId="4413CFC6" w:rsidR="00B6233C" w:rsidRPr="00C25F5D" w:rsidRDefault="00B6233C" w:rsidP="00B6233C">
      <w:pPr>
        <w:autoSpaceDE w:val="0"/>
        <w:autoSpaceDN w:val="0"/>
        <w:adjustRightInd w:val="0"/>
        <w:spacing w:line="240" w:lineRule="auto"/>
        <w:jc w:val="thaiDistribute"/>
        <w:rPr>
          <w:rFonts w:ascii="Times New Roman" w:eastAsia="TimesNewRomanPSMT" w:hAnsi="Times New Roman" w:cs="Times New Roman"/>
          <w:color w:val="0070C0"/>
        </w:rPr>
      </w:pPr>
      <w:r w:rsidRPr="00C25F5D">
        <w:rPr>
          <w:rFonts w:ascii="Times New Roman" w:eastAsia="TimesNewRomanPSMT" w:hAnsi="Times New Roman" w:cs="Times New Roman"/>
          <w:color w:val="0070C0"/>
        </w:rPr>
        <w:t>F</w:t>
      </w:r>
      <w:r w:rsidRPr="00C25F5D">
        <w:rPr>
          <w:rFonts w:ascii="Times New Roman" w:eastAsia="TimesNewRomanPSMT" w:hAnsi="Times New Roman" w:cs="Times New Roman"/>
          <w:color w:val="0070C0"/>
          <w:vertAlign w:val="subscript"/>
        </w:rPr>
        <w:t>0</w:t>
      </w:r>
      <w:r w:rsidRPr="00C25F5D">
        <w:rPr>
          <w:rFonts w:ascii="Times New Roman" w:eastAsia="TimesNewRomanPSMT" w:hAnsi="Times New Roman" w:cs="Times New Roman"/>
          <w:color w:val="0070C0"/>
        </w:rPr>
        <w:t xml:space="preserve"> = 0.0110 L/h</w:t>
      </w:r>
    </w:p>
    <w:p w14:paraId="154C50A6" w14:textId="0DEE851D" w:rsidR="0067106B" w:rsidRPr="00C25F5D" w:rsidRDefault="0067106B">
      <w:pPr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C25F5D">
        <w:rPr>
          <w:rFonts w:ascii="Times New Roman" w:hAnsi="Times New Roman" w:cs="Times New Roman"/>
          <w:b/>
          <w:bCs/>
          <w:color w:val="0070C0"/>
          <w:sz w:val="24"/>
          <w:szCs w:val="24"/>
        </w:rPr>
        <w:br w:type="page"/>
      </w:r>
    </w:p>
    <w:p w14:paraId="2E65C060" w14:textId="0B173B58" w:rsidR="001F3254" w:rsidRDefault="001F3254" w:rsidP="006D03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Table S</w:t>
      </w:r>
      <w:r w:rsidR="0067106B"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t>2</w:t>
      </w:r>
      <w:r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t>.</w:t>
      </w:r>
      <w:r w:rsidRPr="00B53275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F3254">
        <w:rPr>
          <w:rFonts w:ascii="Times New Roman" w:hAnsi="Times New Roman" w:cs="Times New Roman"/>
          <w:sz w:val="24"/>
          <w:szCs w:val="24"/>
        </w:rPr>
        <w:t>Properties of non-animal derived, nitrogen sources evaluated in this study (BioTechnologies Tech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254">
        <w:rPr>
          <w:rFonts w:ascii="Times New Roman" w:hAnsi="Times New Roman" w:cs="Times New Roman"/>
          <w:sz w:val="24"/>
          <w:szCs w:val="24"/>
        </w:rPr>
        <w:t>Manual, Kerry, 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992"/>
        <w:gridCol w:w="1993"/>
        <w:gridCol w:w="1690"/>
        <w:gridCol w:w="1690"/>
      </w:tblGrid>
      <w:tr w:rsidR="006C360B" w14:paraId="39BD2A94" w14:textId="5412CD98" w:rsidTr="00D60EA4">
        <w:tc>
          <w:tcPr>
            <w:tcW w:w="1985" w:type="dxa"/>
            <w:shd w:val="clear" w:color="auto" w:fill="E7E6E6" w:themeFill="background2"/>
          </w:tcPr>
          <w:p w14:paraId="1B0FB43F" w14:textId="3A35D185" w:rsidR="006C360B" w:rsidRDefault="006C360B" w:rsidP="00CB0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992" w:type="dxa"/>
            <w:shd w:val="clear" w:color="auto" w:fill="E7E6E6" w:themeFill="background2"/>
          </w:tcPr>
          <w:p w14:paraId="44828750" w14:textId="5476E02D" w:rsidR="006C360B" w:rsidRPr="006C360B" w:rsidRDefault="006C360B" w:rsidP="006C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Hy-Express™ II</w:t>
            </w:r>
          </w:p>
        </w:tc>
        <w:tc>
          <w:tcPr>
            <w:tcW w:w="1993" w:type="dxa"/>
            <w:shd w:val="clear" w:color="auto" w:fill="E7E6E6" w:themeFill="background2"/>
          </w:tcPr>
          <w:p w14:paraId="5E8DEB44" w14:textId="1685E89A" w:rsidR="006C360B" w:rsidRDefault="006C360B" w:rsidP="006C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Hy-Express™ 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V</w:t>
            </w:r>
          </w:p>
        </w:tc>
        <w:tc>
          <w:tcPr>
            <w:tcW w:w="1690" w:type="dxa"/>
            <w:shd w:val="clear" w:color="auto" w:fill="E7E6E6" w:themeFill="background2"/>
          </w:tcPr>
          <w:p w14:paraId="05877C6E" w14:textId="6E42A910" w:rsidR="006C360B" w:rsidRPr="006C360B" w:rsidRDefault="006C360B" w:rsidP="006C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HySoy</w:t>
            </w:r>
          </w:p>
        </w:tc>
        <w:tc>
          <w:tcPr>
            <w:tcW w:w="1690" w:type="dxa"/>
            <w:shd w:val="clear" w:color="auto" w:fill="E7E6E6" w:themeFill="background2"/>
          </w:tcPr>
          <w:p w14:paraId="70662D76" w14:textId="5448CF4D" w:rsidR="006C360B" w:rsidRPr="006C360B" w:rsidRDefault="006C360B" w:rsidP="006C360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Hy-Yest 412</w:t>
            </w:r>
          </w:p>
        </w:tc>
      </w:tr>
      <w:tr w:rsidR="001C0816" w14:paraId="7D744D9C" w14:textId="1AEB01A1" w:rsidTr="00D01231">
        <w:tc>
          <w:tcPr>
            <w:tcW w:w="1985" w:type="dxa"/>
          </w:tcPr>
          <w:p w14:paraId="29174676" w14:textId="73ACA3EA" w:rsidR="001C0816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985" w:type="dxa"/>
            <w:gridSpan w:val="2"/>
          </w:tcPr>
          <w:p w14:paraId="248C672B" w14:textId="1E9B16B1" w:rsidR="001C0816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Various non-animal sources</w:t>
            </w:r>
          </w:p>
        </w:tc>
        <w:tc>
          <w:tcPr>
            <w:tcW w:w="1690" w:type="dxa"/>
          </w:tcPr>
          <w:p w14:paraId="395E9B30" w14:textId="48F2BC95" w:rsidR="001C0816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</w:p>
        </w:tc>
        <w:tc>
          <w:tcPr>
            <w:tcW w:w="1690" w:type="dxa"/>
          </w:tcPr>
          <w:p w14:paraId="44AA3768" w14:textId="21F4A8BB" w:rsidR="001C0816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</w:p>
        </w:tc>
      </w:tr>
      <w:tr w:rsidR="006C360B" w14:paraId="7DB23BA3" w14:textId="511C7A48" w:rsidTr="006C360B">
        <w:tc>
          <w:tcPr>
            <w:tcW w:w="1985" w:type="dxa"/>
          </w:tcPr>
          <w:p w14:paraId="71D25D51" w14:textId="7DF16D22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Digestion</w:t>
            </w:r>
          </w:p>
        </w:tc>
        <w:tc>
          <w:tcPr>
            <w:tcW w:w="1992" w:type="dxa"/>
          </w:tcPr>
          <w:p w14:paraId="2E52F22D" w14:textId="6B0703BD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</w:p>
        </w:tc>
        <w:tc>
          <w:tcPr>
            <w:tcW w:w="1993" w:type="dxa"/>
          </w:tcPr>
          <w:p w14:paraId="3F2164AA" w14:textId="5E5EC779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</w:p>
        </w:tc>
        <w:tc>
          <w:tcPr>
            <w:tcW w:w="1690" w:type="dxa"/>
          </w:tcPr>
          <w:p w14:paraId="7F1FB00F" w14:textId="7A3CA123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</w:p>
        </w:tc>
        <w:tc>
          <w:tcPr>
            <w:tcW w:w="1690" w:type="dxa"/>
          </w:tcPr>
          <w:p w14:paraId="4C8BEC67" w14:textId="55C32C94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Enzymatic</w:t>
            </w:r>
          </w:p>
        </w:tc>
      </w:tr>
      <w:tr w:rsidR="006C360B" w14:paraId="2AA9AF37" w14:textId="2EF919DD" w:rsidTr="006C360B">
        <w:tc>
          <w:tcPr>
            <w:tcW w:w="1985" w:type="dxa"/>
          </w:tcPr>
          <w:p w14:paraId="39A6D6B9" w14:textId="55B2A555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Solubility (g/L)</w:t>
            </w:r>
          </w:p>
        </w:tc>
        <w:tc>
          <w:tcPr>
            <w:tcW w:w="1992" w:type="dxa"/>
          </w:tcPr>
          <w:p w14:paraId="50885072" w14:textId="0A735DBA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93" w:type="dxa"/>
          </w:tcPr>
          <w:p w14:paraId="18830C12" w14:textId="31E8EE96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&gt;1,000</w:t>
            </w:r>
          </w:p>
        </w:tc>
        <w:tc>
          <w:tcPr>
            <w:tcW w:w="1690" w:type="dxa"/>
          </w:tcPr>
          <w:p w14:paraId="7672BC2B" w14:textId="11A90585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1690" w:type="dxa"/>
          </w:tcPr>
          <w:p w14:paraId="25620316" w14:textId="156211A6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</w:tr>
      <w:tr w:rsidR="006C360B" w14:paraId="766CAE96" w14:textId="3C1D27A1" w:rsidTr="006C360B">
        <w:tc>
          <w:tcPr>
            <w:tcW w:w="1985" w:type="dxa"/>
          </w:tcPr>
          <w:p w14:paraId="4AB3928B" w14:textId="1D217D21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Amino Nitrogen, AN (%)</w:t>
            </w:r>
          </w:p>
        </w:tc>
        <w:tc>
          <w:tcPr>
            <w:tcW w:w="1992" w:type="dxa"/>
          </w:tcPr>
          <w:p w14:paraId="6609B5DC" w14:textId="45F300A9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93" w:type="dxa"/>
          </w:tcPr>
          <w:p w14:paraId="1D92B12F" w14:textId="7FE7B738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90" w:type="dxa"/>
          </w:tcPr>
          <w:p w14:paraId="1FA42002" w14:textId="69889EB1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90" w:type="dxa"/>
          </w:tcPr>
          <w:p w14:paraId="45860DA6" w14:textId="20AA2091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C360B" w14:paraId="303543AA" w14:textId="42C6820E" w:rsidTr="006C360B">
        <w:tc>
          <w:tcPr>
            <w:tcW w:w="1985" w:type="dxa"/>
          </w:tcPr>
          <w:p w14:paraId="4272A3BB" w14:textId="04D6E29B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Total Nitrogen, TN (%)</w:t>
            </w:r>
          </w:p>
        </w:tc>
        <w:tc>
          <w:tcPr>
            <w:tcW w:w="1992" w:type="dxa"/>
          </w:tcPr>
          <w:p w14:paraId="430024DC" w14:textId="5FED1DFA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93" w:type="dxa"/>
          </w:tcPr>
          <w:p w14:paraId="7792E349" w14:textId="0E20FEA3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90" w:type="dxa"/>
          </w:tcPr>
          <w:p w14:paraId="59265FC7" w14:textId="799B0ABE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690" w:type="dxa"/>
          </w:tcPr>
          <w:p w14:paraId="54782A60" w14:textId="4266EC69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6C360B" w14:paraId="461C5A24" w14:textId="20FE962B" w:rsidTr="006C360B">
        <w:tc>
          <w:tcPr>
            <w:tcW w:w="1985" w:type="dxa"/>
          </w:tcPr>
          <w:p w14:paraId="6970C1BD" w14:textId="7A78D840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AN/TN ratio</w:t>
            </w:r>
          </w:p>
        </w:tc>
        <w:tc>
          <w:tcPr>
            <w:tcW w:w="1992" w:type="dxa"/>
          </w:tcPr>
          <w:p w14:paraId="25C55AE2" w14:textId="3009EB4E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93" w:type="dxa"/>
          </w:tcPr>
          <w:p w14:paraId="1F3C672C" w14:textId="1EC1E6C0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690" w:type="dxa"/>
          </w:tcPr>
          <w:p w14:paraId="6B4EB901" w14:textId="0AC9238B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690" w:type="dxa"/>
          </w:tcPr>
          <w:p w14:paraId="61D3BBAC" w14:textId="5B4833E8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</w:tr>
      <w:tr w:rsidR="006C360B" w14:paraId="46D23F05" w14:textId="12D39D57" w:rsidTr="006C360B">
        <w:tc>
          <w:tcPr>
            <w:tcW w:w="1985" w:type="dxa"/>
          </w:tcPr>
          <w:p w14:paraId="48BAFDCE" w14:textId="1723F0A0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Moisture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</w:tcPr>
          <w:p w14:paraId="48A7A2CC" w14:textId="333EC3F2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3" w:type="dxa"/>
          </w:tcPr>
          <w:p w14:paraId="621D5994" w14:textId="3AD3904F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90" w:type="dxa"/>
          </w:tcPr>
          <w:p w14:paraId="1B026B12" w14:textId="2FC0A5FA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90" w:type="dxa"/>
          </w:tcPr>
          <w:p w14:paraId="5B47BCA4" w14:textId="4F2B644D" w:rsidR="006C360B" w:rsidRDefault="001C0816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C0816" w14:paraId="2577E132" w14:textId="6A1CB598" w:rsidTr="00F5229D">
        <w:tc>
          <w:tcPr>
            <w:tcW w:w="9350" w:type="dxa"/>
            <w:gridSpan w:val="5"/>
          </w:tcPr>
          <w:p w14:paraId="6A6F7623" w14:textId="5C0F2C22" w:rsidR="001C0816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Molecular weight distribution (%)</w:t>
            </w:r>
          </w:p>
        </w:tc>
      </w:tr>
      <w:tr w:rsidR="006C360B" w14:paraId="276CBC06" w14:textId="51140876" w:rsidTr="006C360B">
        <w:tc>
          <w:tcPr>
            <w:tcW w:w="1985" w:type="dxa"/>
          </w:tcPr>
          <w:p w14:paraId="0306F96F" w14:textId="6AF960F5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&gt;10 kDa</w:t>
            </w:r>
          </w:p>
        </w:tc>
        <w:tc>
          <w:tcPr>
            <w:tcW w:w="1992" w:type="dxa"/>
          </w:tcPr>
          <w:p w14:paraId="3D9BC8A1" w14:textId="7C72A31B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93" w:type="dxa"/>
          </w:tcPr>
          <w:p w14:paraId="1C6C8FE6" w14:textId="2A8B12CF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0" w:type="dxa"/>
          </w:tcPr>
          <w:p w14:paraId="0BD93902" w14:textId="5C58A316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690" w:type="dxa"/>
          </w:tcPr>
          <w:p w14:paraId="0895785A" w14:textId="2FF2F89E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C360B" w14:paraId="4BC68E94" w14:textId="6936D43B" w:rsidTr="006C360B">
        <w:tc>
          <w:tcPr>
            <w:tcW w:w="1985" w:type="dxa"/>
          </w:tcPr>
          <w:p w14:paraId="1175F1CC" w14:textId="2B6190D1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5-10 k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92" w:type="dxa"/>
          </w:tcPr>
          <w:p w14:paraId="74C9DAC0" w14:textId="3A2BBAD3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93" w:type="dxa"/>
          </w:tcPr>
          <w:p w14:paraId="7ED9E810" w14:textId="738432DA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90" w:type="dxa"/>
          </w:tcPr>
          <w:p w14:paraId="08A8B8CF" w14:textId="56AF5124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90" w:type="dxa"/>
          </w:tcPr>
          <w:p w14:paraId="7778DCD5" w14:textId="44D1B0CA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6C360B" w14:paraId="2DD59FDC" w14:textId="72BCCBD1" w:rsidTr="006C360B">
        <w:tc>
          <w:tcPr>
            <w:tcW w:w="1985" w:type="dxa"/>
          </w:tcPr>
          <w:p w14:paraId="1B589225" w14:textId="54BD2582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2-5 kDa</w:t>
            </w:r>
          </w:p>
        </w:tc>
        <w:tc>
          <w:tcPr>
            <w:tcW w:w="1992" w:type="dxa"/>
          </w:tcPr>
          <w:p w14:paraId="2FEB48C5" w14:textId="30C8F0E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93" w:type="dxa"/>
          </w:tcPr>
          <w:p w14:paraId="7053714D" w14:textId="5CD1664A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90" w:type="dxa"/>
          </w:tcPr>
          <w:p w14:paraId="4C2E789B" w14:textId="4158CC1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90" w:type="dxa"/>
          </w:tcPr>
          <w:p w14:paraId="4FE3F541" w14:textId="423520ED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C360B" w14:paraId="59A46F83" w14:textId="7744A0D7" w:rsidTr="006C360B">
        <w:tc>
          <w:tcPr>
            <w:tcW w:w="1985" w:type="dxa"/>
          </w:tcPr>
          <w:p w14:paraId="6B2FC96B" w14:textId="1A82597E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1-2 kDa</w:t>
            </w:r>
          </w:p>
        </w:tc>
        <w:tc>
          <w:tcPr>
            <w:tcW w:w="1992" w:type="dxa"/>
          </w:tcPr>
          <w:p w14:paraId="234EEEE8" w14:textId="5B7E5647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993" w:type="dxa"/>
          </w:tcPr>
          <w:p w14:paraId="262FF673" w14:textId="0EA35CA5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690" w:type="dxa"/>
          </w:tcPr>
          <w:p w14:paraId="190E6E26" w14:textId="6CE52A27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690" w:type="dxa"/>
          </w:tcPr>
          <w:p w14:paraId="1EDB5D55" w14:textId="20742F8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6C360B" w14:paraId="3C57E767" w14:textId="609837DB" w:rsidTr="006C360B">
        <w:tc>
          <w:tcPr>
            <w:tcW w:w="1985" w:type="dxa"/>
          </w:tcPr>
          <w:p w14:paraId="1456C7EA" w14:textId="5800625F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500-1,000 Da</w:t>
            </w:r>
          </w:p>
        </w:tc>
        <w:tc>
          <w:tcPr>
            <w:tcW w:w="1992" w:type="dxa"/>
          </w:tcPr>
          <w:p w14:paraId="60400EE2" w14:textId="325551B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993" w:type="dxa"/>
          </w:tcPr>
          <w:p w14:paraId="1487DAC2" w14:textId="26D0F2E6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690" w:type="dxa"/>
          </w:tcPr>
          <w:p w14:paraId="3ADFF21C" w14:textId="43055E61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690" w:type="dxa"/>
          </w:tcPr>
          <w:p w14:paraId="4AA3AC51" w14:textId="61C72044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6C360B" w14:paraId="2699F307" w14:textId="04167E84" w:rsidTr="006C360B">
        <w:tc>
          <w:tcPr>
            <w:tcW w:w="1985" w:type="dxa"/>
          </w:tcPr>
          <w:p w14:paraId="13551BFC" w14:textId="5CD7A056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&lt;500 Da</w:t>
            </w:r>
          </w:p>
        </w:tc>
        <w:tc>
          <w:tcPr>
            <w:tcW w:w="1992" w:type="dxa"/>
          </w:tcPr>
          <w:p w14:paraId="431F438D" w14:textId="6C48DBBD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1993" w:type="dxa"/>
          </w:tcPr>
          <w:p w14:paraId="216F4A1F" w14:textId="5F9950A6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690" w:type="dxa"/>
          </w:tcPr>
          <w:p w14:paraId="457B4F31" w14:textId="65E4F04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690" w:type="dxa"/>
          </w:tcPr>
          <w:p w14:paraId="6E002E52" w14:textId="5FBEEF12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</w:tr>
      <w:tr w:rsidR="001C0816" w14:paraId="642DA8C2" w14:textId="17FDEB9D" w:rsidTr="0098591E">
        <w:tc>
          <w:tcPr>
            <w:tcW w:w="9350" w:type="dxa"/>
            <w:gridSpan w:val="5"/>
          </w:tcPr>
          <w:p w14:paraId="0344A833" w14:textId="7FCBEE1E" w:rsidR="001C0816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Minerals (%)</w:t>
            </w:r>
          </w:p>
        </w:tc>
      </w:tr>
      <w:tr w:rsidR="006C360B" w14:paraId="74BC2C47" w14:textId="7BF56EE9" w:rsidTr="006C360B">
        <w:tc>
          <w:tcPr>
            <w:tcW w:w="1985" w:type="dxa"/>
          </w:tcPr>
          <w:p w14:paraId="46B00A1F" w14:textId="0D2503C3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992" w:type="dxa"/>
          </w:tcPr>
          <w:p w14:paraId="6A811376" w14:textId="5145BAB4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93" w:type="dxa"/>
          </w:tcPr>
          <w:p w14:paraId="74D48BA7" w14:textId="07C53EAE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90" w:type="dxa"/>
          </w:tcPr>
          <w:p w14:paraId="18FE7431" w14:textId="7D56714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90" w:type="dxa"/>
          </w:tcPr>
          <w:p w14:paraId="11ACDE4E" w14:textId="16753245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C360B" w14:paraId="707273C5" w14:textId="2FD911E8" w:rsidTr="006C360B">
        <w:tc>
          <w:tcPr>
            <w:tcW w:w="1985" w:type="dxa"/>
          </w:tcPr>
          <w:p w14:paraId="71FB8DA3" w14:textId="2887118C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992" w:type="dxa"/>
          </w:tcPr>
          <w:p w14:paraId="5A758B24" w14:textId="18F7D20A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993" w:type="dxa"/>
          </w:tcPr>
          <w:p w14:paraId="6A67D7B1" w14:textId="06DFAB95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690" w:type="dxa"/>
          </w:tcPr>
          <w:p w14:paraId="2CCA858E" w14:textId="342C6025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90" w:type="dxa"/>
          </w:tcPr>
          <w:p w14:paraId="3590B445" w14:textId="26982671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C360B" w14:paraId="0BE90C9D" w14:textId="0B607D62" w:rsidTr="006C360B">
        <w:tc>
          <w:tcPr>
            <w:tcW w:w="1985" w:type="dxa"/>
          </w:tcPr>
          <w:p w14:paraId="7BE50E1E" w14:textId="485A4C05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g</w:t>
            </w:r>
          </w:p>
        </w:tc>
        <w:tc>
          <w:tcPr>
            <w:tcW w:w="1992" w:type="dxa"/>
          </w:tcPr>
          <w:p w14:paraId="1D5B97E0" w14:textId="1FE0C4A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993" w:type="dxa"/>
          </w:tcPr>
          <w:p w14:paraId="5DDE3355" w14:textId="21072C80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690" w:type="dxa"/>
          </w:tcPr>
          <w:p w14:paraId="30641E3E" w14:textId="63888363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90" w:type="dxa"/>
          </w:tcPr>
          <w:p w14:paraId="0FB6C291" w14:textId="338BCC5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C360B" w14:paraId="2BE8B05F" w14:textId="7152DD5C" w:rsidTr="006C360B">
        <w:tc>
          <w:tcPr>
            <w:tcW w:w="1985" w:type="dxa"/>
          </w:tcPr>
          <w:p w14:paraId="06959F95" w14:textId="7C746FA1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P</w:t>
            </w:r>
          </w:p>
        </w:tc>
        <w:tc>
          <w:tcPr>
            <w:tcW w:w="1992" w:type="dxa"/>
          </w:tcPr>
          <w:p w14:paraId="3517C19D" w14:textId="58DBF99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993" w:type="dxa"/>
          </w:tcPr>
          <w:p w14:paraId="6B6B7D7F" w14:textId="06E06F55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90" w:type="dxa"/>
          </w:tcPr>
          <w:p w14:paraId="15BA6CB2" w14:textId="66A6A93C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690" w:type="dxa"/>
          </w:tcPr>
          <w:p w14:paraId="13030477" w14:textId="16490F07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6C360B" w14:paraId="76B18312" w14:textId="75CF0E63" w:rsidTr="006C360B">
        <w:tc>
          <w:tcPr>
            <w:tcW w:w="1985" w:type="dxa"/>
          </w:tcPr>
          <w:p w14:paraId="18C2FFD6" w14:textId="1252B7DF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K</w:t>
            </w:r>
          </w:p>
        </w:tc>
        <w:tc>
          <w:tcPr>
            <w:tcW w:w="1992" w:type="dxa"/>
          </w:tcPr>
          <w:p w14:paraId="0BDD679F" w14:textId="2034D53D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993" w:type="dxa"/>
          </w:tcPr>
          <w:p w14:paraId="47DCFF0D" w14:textId="7D9C6E54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690" w:type="dxa"/>
          </w:tcPr>
          <w:p w14:paraId="043169B9" w14:textId="1071C62E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690" w:type="dxa"/>
          </w:tcPr>
          <w:p w14:paraId="2367DEE8" w14:textId="1F746383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</w:tr>
      <w:tr w:rsidR="006C360B" w14:paraId="7815B176" w14:textId="62DF3655" w:rsidTr="006C360B">
        <w:tc>
          <w:tcPr>
            <w:tcW w:w="1985" w:type="dxa"/>
          </w:tcPr>
          <w:p w14:paraId="12FE3178" w14:textId="690DE06B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a</w:t>
            </w:r>
          </w:p>
        </w:tc>
        <w:tc>
          <w:tcPr>
            <w:tcW w:w="1992" w:type="dxa"/>
          </w:tcPr>
          <w:p w14:paraId="3CBC79AC" w14:textId="7A3FAEC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993" w:type="dxa"/>
          </w:tcPr>
          <w:p w14:paraId="2594945A" w14:textId="573C84FE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690" w:type="dxa"/>
          </w:tcPr>
          <w:p w14:paraId="500C0481" w14:textId="0A266D91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690" w:type="dxa"/>
          </w:tcPr>
          <w:p w14:paraId="283442BB" w14:textId="2BAB9B83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1C0816" w14:paraId="5F7BFC4E" w14:textId="77F0D054" w:rsidTr="00674444">
        <w:tc>
          <w:tcPr>
            <w:tcW w:w="9350" w:type="dxa"/>
            <w:gridSpan w:val="5"/>
          </w:tcPr>
          <w:p w14:paraId="6C7522E5" w14:textId="7520FD30" w:rsidR="001C0816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Amino acids (mg/g)</w:t>
            </w:r>
          </w:p>
        </w:tc>
      </w:tr>
      <w:tr w:rsidR="006C360B" w14:paraId="0264CAF9" w14:textId="64C8991C" w:rsidTr="006C360B">
        <w:tc>
          <w:tcPr>
            <w:tcW w:w="1985" w:type="dxa"/>
          </w:tcPr>
          <w:p w14:paraId="328B31E6" w14:textId="4EEA5C88" w:rsidR="006C360B" w:rsidRDefault="001C0816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16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992" w:type="dxa"/>
          </w:tcPr>
          <w:p w14:paraId="21061E2C" w14:textId="6A06A79D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93" w:type="dxa"/>
          </w:tcPr>
          <w:p w14:paraId="02C03AC1" w14:textId="61361912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0" w:type="dxa"/>
          </w:tcPr>
          <w:p w14:paraId="239ABD81" w14:textId="69212158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0" w:type="dxa"/>
          </w:tcPr>
          <w:p w14:paraId="7EA6B2FD" w14:textId="3B904039" w:rsidR="006C360B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1852B0" w14:paraId="50848E57" w14:textId="77777777" w:rsidTr="006C360B">
        <w:tc>
          <w:tcPr>
            <w:tcW w:w="1985" w:type="dxa"/>
          </w:tcPr>
          <w:p w14:paraId="5DFC4596" w14:textId="145020FC" w:rsidR="001852B0" w:rsidRPr="001C0816" w:rsidRDefault="001852B0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992" w:type="dxa"/>
          </w:tcPr>
          <w:p w14:paraId="32067811" w14:textId="240EA9AA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93" w:type="dxa"/>
          </w:tcPr>
          <w:p w14:paraId="3D38DF38" w14:textId="2CD910FC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90" w:type="dxa"/>
          </w:tcPr>
          <w:p w14:paraId="49D84647" w14:textId="76531FF0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90" w:type="dxa"/>
          </w:tcPr>
          <w:p w14:paraId="090CF0F5" w14:textId="1F110543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852B0" w14:paraId="2A66DF02" w14:textId="77777777" w:rsidTr="006C360B">
        <w:tc>
          <w:tcPr>
            <w:tcW w:w="1985" w:type="dxa"/>
          </w:tcPr>
          <w:p w14:paraId="290F8C3D" w14:textId="5BBE4D34" w:rsidR="001852B0" w:rsidRPr="001C0816" w:rsidRDefault="001852B0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  <w:tc>
          <w:tcPr>
            <w:tcW w:w="1992" w:type="dxa"/>
          </w:tcPr>
          <w:p w14:paraId="5483D940" w14:textId="5CCA0F61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93" w:type="dxa"/>
          </w:tcPr>
          <w:p w14:paraId="613244F7" w14:textId="65105765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0" w:type="dxa"/>
          </w:tcPr>
          <w:p w14:paraId="608C93F7" w14:textId="252C11DF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90" w:type="dxa"/>
          </w:tcPr>
          <w:p w14:paraId="0C155B93" w14:textId="0564D8C1" w:rsidR="001852B0" w:rsidRDefault="001852B0" w:rsidP="001C0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14:paraId="0EFF4882" w14:textId="0EB88F63" w:rsidR="00951172" w:rsidRDefault="00951172" w:rsidP="006D03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lastRenderedPageBreak/>
        <w:t>Table S</w:t>
      </w:r>
      <w:r w:rsidR="0067106B"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t>2</w:t>
      </w:r>
      <w:r w:rsidRPr="00B53275">
        <w:rPr>
          <w:rFonts w:ascii="Times New Roman" w:hAnsi="Times New Roman" w:cs="Times New Roman"/>
          <w:b/>
          <w:bCs/>
          <w:color w:val="0070C0"/>
          <w:sz w:val="24"/>
          <w:szCs w:val="24"/>
        </w:rPr>
        <w:t>.</w:t>
      </w:r>
      <w:r w:rsidRPr="00B53275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1F3254">
        <w:rPr>
          <w:rFonts w:ascii="Times New Roman" w:hAnsi="Times New Roman" w:cs="Times New Roman"/>
          <w:sz w:val="24"/>
          <w:szCs w:val="24"/>
        </w:rPr>
        <w:t>Properties of non-animal derived, nitrogen sources evaluated in this study (BioTechnologies Tech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254">
        <w:rPr>
          <w:rFonts w:ascii="Times New Roman" w:hAnsi="Times New Roman" w:cs="Times New Roman"/>
          <w:sz w:val="24"/>
          <w:szCs w:val="24"/>
        </w:rPr>
        <w:t>Manual, Kerry, 2016)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992"/>
        <w:gridCol w:w="1993"/>
        <w:gridCol w:w="1690"/>
        <w:gridCol w:w="1690"/>
      </w:tblGrid>
      <w:tr w:rsidR="00D60EA4" w14:paraId="7A8A7115" w14:textId="77777777" w:rsidTr="00D60EA4">
        <w:tc>
          <w:tcPr>
            <w:tcW w:w="1985" w:type="dxa"/>
            <w:shd w:val="clear" w:color="auto" w:fill="E7E6E6" w:themeFill="background2"/>
          </w:tcPr>
          <w:p w14:paraId="444605F8" w14:textId="6D59EF5F" w:rsidR="00D60EA4" w:rsidRPr="001852B0" w:rsidRDefault="00D60EA4" w:rsidP="00CB02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992" w:type="dxa"/>
            <w:shd w:val="clear" w:color="auto" w:fill="E7E6E6" w:themeFill="background2"/>
          </w:tcPr>
          <w:p w14:paraId="4D5FE6B1" w14:textId="63A56870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Hy-Express™ II</w:t>
            </w:r>
          </w:p>
        </w:tc>
        <w:tc>
          <w:tcPr>
            <w:tcW w:w="1993" w:type="dxa"/>
            <w:shd w:val="clear" w:color="auto" w:fill="E7E6E6" w:themeFill="background2"/>
          </w:tcPr>
          <w:p w14:paraId="7321E7D8" w14:textId="5BA48BC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Hy-Express™ 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V</w:t>
            </w:r>
          </w:p>
        </w:tc>
        <w:tc>
          <w:tcPr>
            <w:tcW w:w="1690" w:type="dxa"/>
            <w:shd w:val="clear" w:color="auto" w:fill="E7E6E6" w:themeFill="background2"/>
          </w:tcPr>
          <w:p w14:paraId="76C8379C" w14:textId="5293D54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HySoy</w:t>
            </w:r>
          </w:p>
        </w:tc>
        <w:tc>
          <w:tcPr>
            <w:tcW w:w="1690" w:type="dxa"/>
            <w:shd w:val="clear" w:color="auto" w:fill="E7E6E6" w:themeFill="background2"/>
          </w:tcPr>
          <w:p w14:paraId="7A0A5C78" w14:textId="0C6A835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60B">
              <w:rPr>
                <w:rFonts w:ascii="Times New Roman" w:hAnsi="Times New Roman" w:cs="Times New Roman"/>
                <w:sz w:val="24"/>
                <w:szCs w:val="24"/>
              </w:rPr>
              <w:t>Hy-Yest 412</w:t>
            </w:r>
          </w:p>
        </w:tc>
      </w:tr>
      <w:tr w:rsidR="00D60EA4" w14:paraId="730CADE8" w14:textId="77777777" w:rsidTr="006C360B">
        <w:tc>
          <w:tcPr>
            <w:tcW w:w="1985" w:type="dxa"/>
          </w:tcPr>
          <w:p w14:paraId="690DB6B1" w14:textId="22B81D01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992" w:type="dxa"/>
          </w:tcPr>
          <w:p w14:paraId="4E2681F6" w14:textId="4EBCED7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3" w:type="dxa"/>
          </w:tcPr>
          <w:p w14:paraId="36549628" w14:textId="3EF5B9D9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0" w:type="dxa"/>
          </w:tcPr>
          <w:p w14:paraId="66114390" w14:textId="26B64E30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0" w:type="dxa"/>
          </w:tcPr>
          <w:p w14:paraId="3F59CCA5" w14:textId="08DC0C3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60EA4" w14:paraId="6B67A627" w14:textId="77777777" w:rsidTr="006C360B">
        <w:tc>
          <w:tcPr>
            <w:tcW w:w="1985" w:type="dxa"/>
          </w:tcPr>
          <w:p w14:paraId="48788090" w14:textId="700F2BA7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Glutamic acid</w:t>
            </w:r>
          </w:p>
        </w:tc>
        <w:tc>
          <w:tcPr>
            <w:tcW w:w="1992" w:type="dxa"/>
          </w:tcPr>
          <w:p w14:paraId="51E8E1B6" w14:textId="4E9AC941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993" w:type="dxa"/>
          </w:tcPr>
          <w:p w14:paraId="6E27F54E" w14:textId="1AFAEE33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90" w:type="dxa"/>
          </w:tcPr>
          <w:p w14:paraId="0DFAAAA6" w14:textId="0D78A458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90" w:type="dxa"/>
          </w:tcPr>
          <w:p w14:paraId="647158C7" w14:textId="050D0ACF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D60EA4" w14:paraId="6A80316D" w14:textId="77777777" w:rsidTr="006C360B">
        <w:tc>
          <w:tcPr>
            <w:tcW w:w="1985" w:type="dxa"/>
          </w:tcPr>
          <w:p w14:paraId="025E1A89" w14:textId="5EDE47FE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992" w:type="dxa"/>
          </w:tcPr>
          <w:p w14:paraId="6F2CB0B0" w14:textId="419E605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93" w:type="dxa"/>
          </w:tcPr>
          <w:p w14:paraId="2083559D" w14:textId="7DAB3AF3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90" w:type="dxa"/>
          </w:tcPr>
          <w:p w14:paraId="69783463" w14:textId="4DE70C5C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0" w:type="dxa"/>
          </w:tcPr>
          <w:p w14:paraId="437E9753" w14:textId="03A15FE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60EA4" w14:paraId="185D76ED" w14:textId="77777777" w:rsidTr="006C360B">
        <w:tc>
          <w:tcPr>
            <w:tcW w:w="1985" w:type="dxa"/>
          </w:tcPr>
          <w:p w14:paraId="478629F1" w14:textId="7E1CBB27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992" w:type="dxa"/>
          </w:tcPr>
          <w:p w14:paraId="0103D0B5" w14:textId="4E98A90E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93" w:type="dxa"/>
          </w:tcPr>
          <w:p w14:paraId="0A6A4E2E" w14:textId="2D016B79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0" w:type="dxa"/>
          </w:tcPr>
          <w:p w14:paraId="2B45E473" w14:textId="19E442E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0" w:type="dxa"/>
          </w:tcPr>
          <w:p w14:paraId="3359D56D" w14:textId="6F17E0D9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60EA4" w14:paraId="7700AA7D" w14:textId="77777777" w:rsidTr="006C360B">
        <w:tc>
          <w:tcPr>
            <w:tcW w:w="1985" w:type="dxa"/>
          </w:tcPr>
          <w:p w14:paraId="1FCF9EB1" w14:textId="18064D01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  <w:tc>
          <w:tcPr>
            <w:tcW w:w="1992" w:type="dxa"/>
          </w:tcPr>
          <w:p w14:paraId="7B07B979" w14:textId="292BF0C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93" w:type="dxa"/>
          </w:tcPr>
          <w:p w14:paraId="72635A9A" w14:textId="433B334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0" w:type="dxa"/>
          </w:tcPr>
          <w:p w14:paraId="6897CBB1" w14:textId="0DFB29D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0" w:type="dxa"/>
          </w:tcPr>
          <w:p w14:paraId="226E27FC" w14:textId="33E7D94D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60EA4" w14:paraId="21C1739A" w14:textId="77777777" w:rsidTr="006C360B">
        <w:tc>
          <w:tcPr>
            <w:tcW w:w="1985" w:type="dxa"/>
          </w:tcPr>
          <w:p w14:paraId="6F99633C" w14:textId="58BD7837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992" w:type="dxa"/>
          </w:tcPr>
          <w:p w14:paraId="6A80EF4D" w14:textId="17391B3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93" w:type="dxa"/>
          </w:tcPr>
          <w:p w14:paraId="6F695C93" w14:textId="6BE1735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90" w:type="dxa"/>
          </w:tcPr>
          <w:p w14:paraId="38115A0E" w14:textId="14C8A2D7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90" w:type="dxa"/>
          </w:tcPr>
          <w:p w14:paraId="0CB89F3C" w14:textId="615DB5C0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60EA4" w14:paraId="02D381B2" w14:textId="77777777" w:rsidTr="006C360B">
        <w:tc>
          <w:tcPr>
            <w:tcW w:w="1985" w:type="dxa"/>
          </w:tcPr>
          <w:p w14:paraId="157C9445" w14:textId="51A131A1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992" w:type="dxa"/>
          </w:tcPr>
          <w:p w14:paraId="6750CCD1" w14:textId="31E7676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93" w:type="dxa"/>
          </w:tcPr>
          <w:p w14:paraId="21CE5F25" w14:textId="529CBD4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0" w:type="dxa"/>
          </w:tcPr>
          <w:p w14:paraId="0524D387" w14:textId="7899873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90" w:type="dxa"/>
          </w:tcPr>
          <w:p w14:paraId="70D3A7A6" w14:textId="5469430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60EA4" w14:paraId="420E0401" w14:textId="77777777" w:rsidTr="006C360B">
        <w:tc>
          <w:tcPr>
            <w:tcW w:w="1985" w:type="dxa"/>
          </w:tcPr>
          <w:p w14:paraId="07233CD8" w14:textId="24E02AF5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992" w:type="dxa"/>
          </w:tcPr>
          <w:p w14:paraId="6DE1E044" w14:textId="15772E6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93" w:type="dxa"/>
          </w:tcPr>
          <w:p w14:paraId="0D659193" w14:textId="7CAB7B8F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90" w:type="dxa"/>
          </w:tcPr>
          <w:p w14:paraId="0C8E68EE" w14:textId="5329BC9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0" w:type="dxa"/>
          </w:tcPr>
          <w:p w14:paraId="4E5C3299" w14:textId="653C814F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60EA4" w14:paraId="110FC2B9" w14:textId="77777777" w:rsidTr="006C360B">
        <w:tc>
          <w:tcPr>
            <w:tcW w:w="1985" w:type="dxa"/>
          </w:tcPr>
          <w:p w14:paraId="2C8D8219" w14:textId="67B461A3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992" w:type="dxa"/>
          </w:tcPr>
          <w:p w14:paraId="4BC4D432" w14:textId="3EB1087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93" w:type="dxa"/>
          </w:tcPr>
          <w:p w14:paraId="590D5735" w14:textId="5589054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0" w:type="dxa"/>
          </w:tcPr>
          <w:p w14:paraId="6FD76C4F" w14:textId="3132296D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0" w:type="dxa"/>
          </w:tcPr>
          <w:p w14:paraId="36630DA8" w14:textId="08F6DF4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60EA4" w14:paraId="4A317AE4" w14:textId="77777777" w:rsidTr="006C360B">
        <w:tc>
          <w:tcPr>
            <w:tcW w:w="1985" w:type="dxa"/>
          </w:tcPr>
          <w:p w14:paraId="24ADDAC5" w14:textId="13E71490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992" w:type="dxa"/>
          </w:tcPr>
          <w:p w14:paraId="3CAE8DCF" w14:textId="761F520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93" w:type="dxa"/>
          </w:tcPr>
          <w:p w14:paraId="0F831AAA" w14:textId="62D62AA7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0" w:type="dxa"/>
          </w:tcPr>
          <w:p w14:paraId="33A2A4C8" w14:textId="08F17A06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0" w:type="dxa"/>
          </w:tcPr>
          <w:p w14:paraId="019848E7" w14:textId="7B463986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60EA4" w14:paraId="3E82ADA8" w14:textId="77777777" w:rsidTr="006C360B">
        <w:tc>
          <w:tcPr>
            <w:tcW w:w="1985" w:type="dxa"/>
          </w:tcPr>
          <w:p w14:paraId="674466C7" w14:textId="6E3CCDEC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992" w:type="dxa"/>
          </w:tcPr>
          <w:p w14:paraId="4627BF74" w14:textId="2349BE7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93" w:type="dxa"/>
          </w:tcPr>
          <w:p w14:paraId="7DE892D6" w14:textId="2443074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0" w:type="dxa"/>
          </w:tcPr>
          <w:p w14:paraId="5E5629CE" w14:textId="4449B6C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0" w:type="dxa"/>
          </w:tcPr>
          <w:p w14:paraId="2A8EACAA" w14:textId="0723BA36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60EA4" w14:paraId="0A0A9839" w14:textId="77777777" w:rsidTr="006C360B">
        <w:tc>
          <w:tcPr>
            <w:tcW w:w="1985" w:type="dxa"/>
          </w:tcPr>
          <w:p w14:paraId="364CCCD7" w14:textId="0BFEE460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992" w:type="dxa"/>
          </w:tcPr>
          <w:p w14:paraId="3B5B2088" w14:textId="5E3AFC6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93" w:type="dxa"/>
          </w:tcPr>
          <w:p w14:paraId="31FBE5BD" w14:textId="2A4F8788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0" w:type="dxa"/>
          </w:tcPr>
          <w:p w14:paraId="27A93F74" w14:textId="385A4E8C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0" w:type="dxa"/>
          </w:tcPr>
          <w:p w14:paraId="22F41D09" w14:textId="484D5CD5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60EA4" w14:paraId="1E6E9D13" w14:textId="77777777" w:rsidTr="006C360B">
        <w:tc>
          <w:tcPr>
            <w:tcW w:w="1985" w:type="dxa"/>
          </w:tcPr>
          <w:p w14:paraId="537E6DCA" w14:textId="5057B3AF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992" w:type="dxa"/>
          </w:tcPr>
          <w:p w14:paraId="3446C93B" w14:textId="258E97E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93" w:type="dxa"/>
          </w:tcPr>
          <w:p w14:paraId="1AA2B706" w14:textId="0C7F96A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0" w:type="dxa"/>
          </w:tcPr>
          <w:p w14:paraId="6F542BCE" w14:textId="1530CBB0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0" w:type="dxa"/>
          </w:tcPr>
          <w:p w14:paraId="0B217ABF" w14:textId="2445F9BC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60EA4" w14:paraId="4CF7A1C3" w14:textId="77777777" w:rsidTr="006C360B">
        <w:tc>
          <w:tcPr>
            <w:tcW w:w="1985" w:type="dxa"/>
          </w:tcPr>
          <w:p w14:paraId="148C9169" w14:textId="22BE541A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992" w:type="dxa"/>
          </w:tcPr>
          <w:p w14:paraId="6FB322C3" w14:textId="2957E27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93" w:type="dxa"/>
          </w:tcPr>
          <w:p w14:paraId="464986D4" w14:textId="6C45194C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0" w:type="dxa"/>
          </w:tcPr>
          <w:p w14:paraId="0DC653C0" w14:textId="67654F1A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0" w:type="dxa"/>
          </w:tcPr>
          <w:p w14:paraId="0C87B356" w14:textId="759AF95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60EA4" w14:paraId="671F778E" w14:textId="77777777" w:rsidTr="006C360B">
        <w:tc>
          <w:tcPr>
            <w:tcW w:w="1985" w:type="dxa"/>
          </w:tcPr>
          <w:p w14:paraId="5305A688" w14:textId="2AD154BB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Total amino acids</w:t>
            </w:r>
          </w:p>
        </w:tc>
        <w:tc>
          <w:tcPr>
            <w:tcW w:w="1992" w:type="dxa"/>
          </w:tcPr>
          <w:p w14:paraId="1AD29071" w14:textId="033AB6B7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993" w:type="dxa"/>
          </w:tcPr>
          <w:p w14:paraId="1AFBFB25" w14:textId="384FCD24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690" w:type="dxa"/>
          </w:tcPr>
          <w:p w14:paraId="4FDE87D7" w14:textId="703CF78C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690" w:type="dxa"/>
          </w:tcPr>
          <w:p w14:paraId="270E354C" w14:textId="0857E5D6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D60EA4" w14:paraId="2DB27D51" w14:textId="77777777" w:rsidTr="006C360B">
        <w:tc>
          <w:tcPr>
            <w:tcW w:w="1985" w:type="dxa"/>
          </w:tcPr>
          <w:p w14:paraId="008E1FC4" w14:textId="0B411600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Total free amino acids</w:t>
            </w:r>
          </w:p>
        </w:tc>
        <w:tc>
          <w:tcPr>
            <w:tcW w:w="1992" w:type="dxa"/>
          </w:tcPr>
          <w:p w14:paraId="67656018" w14:textId="177FA112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93" w:type="dxa"/>
          </w:tcPr>
          <w:p w14:paraId="372453E9" w14:textId="14E37F19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90" w:type="dxa"/>
          </w:tcPr>
          <w:p w14:paraId="07B3D2C3" w14:textId="6DA2ECF8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90" w:type="dxa"/>
          </w:tcPr>
          <w:p w14:paraId="18A93066" w14:textId="7FFE4E18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D60EA4" w14:paraId="6EEDC36A" w14:textId="77777777" w:rsidTr="006C360B">
        <w:tc>
          <w:tcPr>
            <w:tcW w:w="1985" w:type="dxa"/>
          </w:tcPr>
          <w:p w14:paraId="3D3A5F59" w14:textId="26CFA5D7" w:rsidR="00D60EA4" w:rsidRPr="001C0816" w:rsidRDefault="00D60EA4" w:rsidP="00CB02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2B0">
              <w:rPr>
                <w:rFonts w:ascii="Times New Roman" w:hAnsi="Times New Roman" w:cs="Times New Roman"/>
                <w:sz w:val="24"/>
                <w:szCs w:val="24"/>
              </w:rPr>
              <w:t>Free amino acids (%)</w:t>
            </w:r>
          </w:p>
        </w:tc>
        <w:tc>
          <w:tcPr>
            <w:tcW w:w="1992" w:type="dxa"/>
          </w:tcPr>
          <w:p w14:paraId="0368AE3B" w14:textId="5AC1563D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993" w:type="dxa"/>
          </w:tcPr>
          <w:p w14:paraId="61F0B931" w14:textId="7CA3098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90" w:type="dxa"/>
          </w:tcPr>
          <w:p w14:paraId="6AFD69A2" w14:textId="684D2D61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690" w:type="dxa"/>
          </w:tcPr>
          <w:p w14:paraId="16CA6E14" w14:textId="00775A2B" w:rsidR="00D60EA4" w:rsidRDefault="00D60EA4" w:rsidP="00D60E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</w:tbl>
    <w:p w14:paraId="6BAFE590" w14:textId="77777777" w:rsidR="006C360B" w:rsidRPr="001F3254" w:rsidRDefault="006C360B" w:rsidP="001F3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360B" w:rsidRPr="001F3254" w:rsidSect="00281C2A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E1259" w14:textId="77777777" w:rsidR="00F50233" w:rsidRDefault="00F50233" w:rsidP="00D60EA4">
      <w:pPr>
        <w:spacing w:after="0" w:line="240" w:lineRule="auto"/>
      </w:pPr>
      <w:r>
        <w:separator/>
      </w:r>
    </w:p>
  </w:endnote>
  <w:endnote w:type="continuationSeparator" w:id="0">
    <w:p w14:paraId="13D6E50C" w14:textId="77777777" w:rsidR="00F50233" w:rsidRDefault="00F50233" w:rsidP="00D60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547F9" w14:textId="77777777" w:rsidR="00F50233" w:rsidRDefault="00F50233" w:rsidP="00D60EA4">
      <w:pPr>
        <w:spacing w:after="0" w:line="240" w:lineRule="auto"/>
      </w:pPr>
      <w:r>
        <w:separator/>
      </w:r>
    </w:p>
  </w:footnote>
  <w:footnote w:type="continuationSeparator" w:id="0">
    <w:p w14:paraId="1446F1F6" w14:textId="77777777" w:rsidR="00F50233" w:rsidRDefault="00F50233" w:rsidP="00D60E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F9B53" w14:textId="49041BA3" w:rsidR="00D60EA4" w:rsidRDefault="00D60EA4" w:rsidP="00281C2A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A22"/>
    <w:rsid w:val="00044F08"/>
    <w:rsid w:val="00117881"/>
    <w:rsid w:val="0012317E"/>
    <w:rsid w:val="0013570A"/>
    <w:rsid w:val="0018265D"/>
    <w:rsid w:val="001852B0"/>
    <w:rsid w:val="001C0816"/>
    <w:rsid w:val="001F3254"/>
    <w:rsid w:val="00210270"/>
    <w:rsid w:val="00281C2A"/>
    <w:rsid w:val="002928C1"/>
    <w:rsid w:val="002F01A1"/>
    <w:rsid w:val="002F6A22"/>
    <w:rsid w:val="00320E10"/>
    <w:rsid w:val="00370FFC"/>
    <w:rsid w:val="00421FF1"/>
    <w:rsid w:val="00435B3F"/>
    <w:rsid w:val="004A55D9"/>
    <w:rsid w:val="004A731F"/>
    <w:rsid w:val="004B720C"/>
    <w:rsid w:val="004D73E9"/>
    <w:rsid w:val="004E66CC"/>
    <w:rsid w:val="00531FED"/>
    <w:rsid w:val="00545DBE"/>
    <w:rsid w:val="006128F4"/>
    <w:rsid w:val="006550B4"/>
    <w:rsid w:val="0067106B"/>
    <w:rsid w:val="00675FC0"/>
    <w:rsid w:val="006C360B"/>
    <w:rsid w:val="006D031C"/>
    <w:rsid w:val="006D4101"/>
    <w:rsid w:val="006D55AF"/>
    <w:rsid w:val="007869CF"/>
    <w:rsid w:val="007A1335"/>
    <w:rsid w:val="007F233B"/>
    <w:rsid w:val="0087585E"/>
    <w:rsid w:val="0089731A"/>
    <w:rsid w:val="008A0498"/>
    <w:rsid w:val="00924AD3"/>
    <w:rsid w:val="00951172"/>
    <w:rsid w:val="00965FD4"/>
    <w:rsid w:val="00985CF0"/>
    <w:rsid w:val="00991AEB"/>
    <w:rsid w:val="009938EE"/>
    <w:rsid w:val="00996569"/>
    <w:rsid w:val="009B7E78"/>
    <w:rsid w:val="00A424FE"/>
    <w:rsid w:val="00A47012"/>
    <w:rsid w:val="00AC64A8"/>
    <w:rsid w:val="00B11F49"/>
    <w:rsid w:val="00B53275"/>
    <w:rsid w:val="00B6233C"/>
    <w:rsid w:val="00B66C18"/>
    <w:rsid w:val="00BC3F7D"/>
    <w:rsid w:val="00BC5735"/>
    <w:rsid w:val="00BE0292"/>
    <w:rsid w:val="00C25F5D"/>
    <w:rsid w:val="00C33B69"/>
    <w:rsid w:val="00C4353F"/>
    <w:rsid w:val="00C61D58"/>
    <w:rsid w:val="00CA45C1"/>
    <w:rsid w:val="00CB024E"/>
    <w:rsid w:val="00CD7EFD"/>
    <w:rsid w:val="00D20DA9"/>
    <w:rsid w:val="00D60EA4"/>
    <w:rsid w:val="00E075B4"/>
    <w:rsid w:val="00E07AAA"/>
    <w:rsid w:val="00E311B0"/>
    <w:rsid w:val="00F0099B"/>
    <w:rsid w:val="00F50233"/>
    <w:rsid w:val="00FB4168"/>
    <w:rsid w:val="00FE21FE"/>
    <w:rsid w:val="00FE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BD93"/>
  <w15:chartTrackingRefBased/>
  <w15:docId w15:val="{76325B9A-B9FA-4A55-96B6-D26BD1943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A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A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A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A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A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A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A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A2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A2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A2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A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A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A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A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A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A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A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6A2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A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6A2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6A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A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A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A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A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A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1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65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6569"/>
    <w:rPr>
      <w:rFonts w:ascii="Tahoma" w:eastAsia="Times New Roman" w:hAnsi="Tahoma" w:cs="Tahom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0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EA4"/>
  </w:style>
  <w:style w:type="paragraph" w:styleId="Footer">
    <w:name w:val="footer"/>
    <w:basedOn w:val="Normal"/>
    <w:link w:val="FooterChar"/>
    <w:uiPriority w:val="99"/>
    <w:unhideWhenUsed/>
    <w:rsid w:val="00D60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76</Words>
  <Characters>2318</Characters>
  <Application>Microsoft Office Word</Application>
  <DocSecurity>0</DocSecurity>
  <Lines>331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ima Kopitak</dc:creator>
  <cp:keywords/>
  <dc:description/>
  <cp:lastModifiedBy>Thunyarat Pongtharangkul</cp:lastModifiedBy>
  <cp:revision>6</cp:revision>
  <dcterms:created xsi:type="dcterms:W3CDTF">2026-03-16T07:19:00Z</dcterms:created>
  <dcterms:modified xsi:type="dcterms:W3CDTF">2026-03-16T12:45:00Z</dcterms:modified>
</cp:coreProperties>
</file>